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328" w:rsidRDefault="00EF6444" w:rsidP="00627490">
      <w:pPr>
        <w:jc w:val="center"/>
        <w:rPr>
          <w:lang w:eastAsia="ja-JP"/>
        </w:rPr>
      </w:pPr>
      <w:r>
        <w:rPr>
          <w:rFonts w:hint="eastAsia"/>
          <w:b/>
          <w:lang w:eastAsia="ja-JP"/>
        </w:rPr>
        <w:t xml:space="preserve">Supplemental </w:t>
      </w:r>
      <w:r w:rsidR="00AB50F4" w:rsidRPr="00AB50F4">
        <w:rPr>
          <w:b/>
          <w:lang w:eastAsia="ja-JP"/>
        </w:rPr>
        <w:t xml:space="preserve">Table </w:t>
      </w:r>
      <w:r>
        <w:rPr>
          <w:rFonts w:hint="eastAsia"/>
          <w:lang w:eastAsia="ja-JP"/>
        </w:rPr>
        <w:t xml:space="preserve">Excluded </w:t>
      </w:r>
      <w:r w:rsidR="00627490">
        <w:rPr>
          <w:rFonts w:hint="eastAsia"/>
          <w:lang w:eastAsia="ja-JP"/>
        </w:rPr>
        <w:t xml:space="preserve">and </w:t>
      </w:r>
      <w:r w:rsidR="00627490">
        <w:rPr>
          <w:lang w:eastAsia="ja-JP"/>
        </w:rPr>
        <w:t>included</w:t>
      </w:r>
      <w:r w:rsidR="00627490"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>articles</w:t>
      </w:r>
      <w:r w:rsidR="00627490">
        <w:rPr>
          <w:rFonts w:hint="eastAsia"/>
          <w:lang w:eastAsia="ja-JP"/>
        </w:rPr>
        <w:t xml:space="preserve"> </w:t>
      </w:r>
      <w:r w:rsidR="00627490" w:rsidRPr="00AD627D">
        <w:rPr>
          <w:lang w:eastAsia="ja-JP"/>
        </w:rPr>
        <w:t xml:space="preserve">because of </w:t>
      </w:r>
      <w:r w:rsidR="00627490">
        <w:rPr>
          <w:rFonts w:hint="eastAsia"/>
          <w:lang w:eastAsia="ja-JP"/>
        </w:rPr>
        <w:t>p</w:t>
      </w:r>
      <w:r w:rsidR="00627490">
        <w:rPr>
          <w:lang w:eastAsia="ja-JP"/>
        </w:rPr>
        <w:t>artially</w:t>
      </w:r>
      <w:r w:rsidR="00627490">
        <w:rPr>
          <w:rFonts w:hint="eastAsia"/>
          <w:lang w:eastAsia="ja-JP"/>
        </w:rPr>
        <w:t xml:space="preserve"> duplicated patients</w:t>
      </w:r>
      <w:r>
        <w:rPr>
          <w:rFonts w:hint="eastAsia"/>
          <w:lang w:eastAsia="ja-JP"/>
        </w:rPr>
        <w:t xml:space="preserve"> </w:t>
      </w:r>
    </w:p>
    <w:p w:rsidR="00D36C6F" w:rsidRPr="00D36C6F" w:rsidRDefault="00D36C6F" w:rsidP="00D36C6F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lang w:eastAsia="ja-JP"/>
        </w:rPr>
      </w:pPr>
    </w:p>
    <w:tbl>
      <w:tblPr>
        <w:tblStyle w:val="a8"/>
        <w:tblW w:w="7905" w:type="dxa"/>
        <w:tblLayout w:type="fixed"/>
        <w:tblLook w:val="04A0"/>
      </w:tblPr>
      <w:tblGrid>
        <w:gridCol w:w="2376"/>
        <w:gridCol w:w="709"/>
        <w:gridCol w:w="1701"/>
        <w:gridCol w:w="3119"/>
      </w:tblGrid>
      <w:tr w:rsidR="002B7BDA" w:rsidRPr="00A95BAE" w:rsidTr="0037535E">
        <w:tc>
          <w:tcPr>
            <w:tcW w:w="2376" w:type="dxa"/>
          </w:tcPr>
          <w:p w:rsidR="002B7BDA" w:rsidRPr="0036655D" w:rsidRDefault="002B7BDA" w:rsidP="000F2C23">
            <w:pPr>
              <w:rPr>
                <w:b/>
                <w:lang w:eastAsia="ja-JP"/>
              </w:rPr>
            </w:pPr>
            <w:r w:rsidRPr="0036655D">
              <w:rPr>
                <w:lang w:eastAsia="ja-JP"/>
              </w:rPr>
              <w:t>Reference</w:t>
            </w:r>
          </w:p>
        </w:tc>
        <w:tc>
          <w:tcPr>
            <w:tcW w:w="709" w:type="dxa"/>
          </w:tcPr>
          <w:p w:rsidR="002B7BDA" w:rsidRPr="0036655D" w:rsidRDefault="002B7BDA" w:rsidP="000F2C23">
            <w:pPr>
              <w:rPr>
                <w:b/>
                <w:lang w:eastAsia="ja-JP"/>
              </w:rPr>
            </w:pPr>
            <w:r w:rsidRPr="0036655D">
              <w:rPr>
                <w:lang w:eastAsia="ja-JP"/>
              </w:rPr>
              <w:t>Year</w:t>
            </w:r>
          </w:p>
        </w:tc>
        <w:tc>
          <w:tcPr>
            <w:tcW w:w="1701" w:type="dxa"/>
          </w:tcPr>
          <w:p w:rsidR="002B7BDA" w:rsidRPr="00000094" w:rsidRDefault="002B7BDA" w:rsidP="00863971">
            <w:pPr>
              <w:rPr>
                <w:b/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>
              <w:rPr>
                <w:lang w:eastAsia="ja-JP"/>
              </w:rPr>
              <w:t>atient</w:t>
            </w:r>
            <w:r>
              <w:rPr>
                <w:rFonts w:hint="eastAsia"/>
                <w:lang w:eastAsia="ja-JP"/>
              </w:rPr>
              <w:t xml:space="preserve"> </w:t>
            </w:r>
            <w:r w:rsidR="0037535E">
              <w:rPr>
                <w:rFonts w:hint="eastAsia"/>
                <w:lang w:eastAsia="ja-JP"/>
              </w:rPr>
              <w:t>number</w:t>
            </w:r>
          </w:p>
        </w:tc>
        <w:tc>
          <w:tcPr>
            <w:tcW w:w="3119" w:type="dxa"/>
          </w:tcPr>
          <w:p w:rsidR="002B7BDA" w:rsidRPr="00000094" w:rsidRDefault="002B7BDA" w:rsidP="000F2C23">
            <w:pPr>
              <w:rPr>
                <w:lang w:eastAsia="ja-JP"/>
              </w:rPr>
            </w:pPr>
            <w:r w:rsidRPr="00000094">
              <w:rPr>
                <w:rFonts w:hint="eastAsia"/>
                <w:lang w:eastAsia="ja-JP"/>
              </w:rPr>
              <w:t>Institute</w:t>
            </w:r>
            <w:r>
              <w:rPr>
                <w:rFonts w:hint="eastAsia"/>
                <w:lang w:eastAsia="ja-JP"/>
              </w:rPr>
              <w:t>s</w:t>
            </w:r>
          </w:p>
        </w:tc>
      </w:tr>
      <w:tr w:rsidR="002B7BDA" w:rsidRPr="00A95BAE" w:rsidTr="0037535E">
        <w:tc>
          <w:tcPr>
            <w:tcW w:w="2376" w:type="dxa"/>
          </w:tcPr>
          <w:p w:rsidR="002B7BDA" w:rsidRPr="002B7BDA" w:rsidRDefault="002B7BDA" w:rsidP="00A71586">
            <w:pPr>
              <w:rPr>
                <w:vertAlign w:val="superscript"/>
                <w:lang w:eastAsia="ja-JP"/>
              </w:rPr>
            </w:pPr>
            <w:r w:rsidRPr="002B7BDA">
              <w:rPr>
                <w:rFonts w:hint="eastAsia"/>
                <w:lang w:eastAsia="ja-JP"/>
              </w:rPr>
              <w:t>Kawai</w:t>
            </w:r>
            <w:r w:rsidRPr="002B7BDA">
              <w:rPr>
                <w:rFonts w:hint="eastAsia"/>
                <w:vertAlign w:val="superscript"/>
                <w:lang w:eastAsia="ja-JP"/>
              </w:rPr>
              <w:t xml:space="preserve">5 </w:t>
            </w:r>
            <w:r w:rsidRPr="002B7BDA">
              <w:rPr>
                <w:rFonts w:hint="eastAsia"/>
                <w:lang w:eastAsia="ja-JP"/>
              </w:rPr>
              <w:t>(Excluded)</w:t>
            </w:r>
          </w:p>
        </w:tc>
        <w:tc>
          <w:tcPr>
            <w:tcW w:w="709" w:type="dxa"/>
          </w:tcPr>
          <w:p w:rsidR="002B7BDA" w:rsidRPr="00A95BAE" w:rsidRDefault="002B7BDA" w:rsidP="000F2C23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998</w:t>
            </w:r>
          </w:p>
        </w:tc>
        <w:tc>
          <w:tcPr>
            <w:tcW w:w="1701" w:type="dxa"/>
          </w:tcPr>
          <w:p w:rsidR="002B7BDA" w:rsidRPr="00000094" w:rsidRDefault="002B7BDA" w:rsidP="00863971">
            <w:pPr>
              <w:rPr>
                <w:lang w:eastAsia="ja-JP"/>
              </w:rPr>
            </w:pPr>
            <w:r w:rsidRPr="00000094">
              <w:rPr>
                <w:rFonts w:hint="eastAsia"/>
                <w:lang w:eastAsia="ja-JP"/>
              </w:rPr>
              <w:t>45</w:t>
            </w:r>
          </w:p>
        </w:tc>
        <w:tc>
          <w:tcPr>
            <w:tcW w:w="3119" w:type="dxa"/>
          </w:tcPr>
          <w:p w:rsidR="002B7BDA" w:rsidRPr="00A95BAE" w:rsidRDefault="002B7BDA" w:rsidP="000F2C23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MSKCC</w:t>
            </w:r>
          </w:p>
        </w:tc>
      </w:tr>
      <w:tr w:rsidR="002B7BDA" w:rsidRPr="00A95BAE" w:rsidTr="0037535E">
        <w:tc>
          <w:tcPr>
            <w:tcW w:w="2376" w:type="dxa"/>
          </w:tcPr>
          <w:p w:rsidR="002B7BDA" w:rsidRPr="002B7BDA" w:rsidRDefault="002B7BDA" w:rsidP="00A71586">
            <w:pPr>
              <w:rPr>
                <w:lang w:eastAsia="ja-JP"/>
              </w:rPr>
            </w:pPr>
            <w:r w:rsidRPr="002B7BDA">
              <w:rPr>
                <w:rFonts w:hint="eastAsia"/>
                <w:lang w:eastAsia="ja-JP"/>
              </w:rPr>
              <w:t>Nilsson</w:t>
            </w:r>
            <w:r w:rsidRPr="002B7BDA">
              <w:rPr>
                <w:rFonts w:hint="eastAsia"/>
                <w:vertAlign w:val="superscript"/>
                <w:lang w:eastAsia="ja-JP"/>
              </w:rPr>
              <w:t>14</w:t>
            </w:r>
            <w:r w:rsidRPr="002B7BDA">
              <w:rPr>
                <w:lang w:eastAsia="ja-JP"/>
              </w:rPr>
              <w:t xml:space="preserve"> </w:t>
            </w:r>
            <w:r w:rsidRPr="002B7BDA">
              <w:rPr>
                <w:rFonts w:hint="eastAsia"/>
                <w:lang w:eastAsia="ja-JP"/>
              </w:rPr>
              <w:t>(Excluded)</w:t>
            </w:r>
          </w:p>
        </w:tc>
        <w:tc>
          <w:tcPr>
            <w:tcW w:w="709" w:type="dxa"/>
          </w:tcPr>
          <w:p w:rsidR="002B7BDA" w:rsidRPr="00A95BAE" w:rsidRDefault="002B7BDA" w:rsidP="000F2C23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999</w:t>
            </w:r>
          </w:p>
        </w:tc>
        <w:tc>
          <w:tcPr>
            <w:tcW w:w="1701" w:type="dxa"/>
          </w:tcPr>
          <w:p w:rsidR="002B7BDA" w:rsidRPr="00000094" w:rsidRDefault="002B7BDA" w:rsidP="00863971">
            <w:pPr>
              <w:rPr>
                <w:lang w:eastAsia="ja-JP"/>
              </w:rPr>
            </w:pPr>
            <w:r w:rsidRPr="00000094">
              <w:rPr>
                <w:rFonts w:hint="eastAsia"/>
                <w:lang w:eastAsia="ja-JP"/>
              </w:rPr>
              <w:t>3</w:t>
            </w:r>
            <w:r>
              <w:rPr>
                <w:rFonts w:hint="eastAsia"/>
                <w:lang w:eastAsia="ja-JP"/>
              </w:rPr>
              <w:t>4</w:t>
            </w:r>
          </w:p>
        </w:tc>
        <w:tc>
          <w:tcPr>
            <w:tcW w:w="3119" w:type="dxa"/>
          </w:tcPr>
          <w:p w:rsidR="002B7BDA" w:rsidRPr="00A95BAE" w:rsidRDefault="002B7BDA" w:rsidP="000F2C23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SG</w:t>
            </w:r>
          </w:p>
        </w:tc>
      </w:tr>
      <w:tr w:rsidR="002B7BDA" w:rsidRPr="00A95BAE" w:rsidTr="0037535E">
        <w:tc>
          <w:tcPr>
            <w:tcW w:w="2376" w:type="dxa"/>
          </w:tcPr>
          <w:p w:rsidR="002B7BDA" w:rsidRPr="002B7BDA" w:rsidRDefault="002B7BDA" w:rsidP="00A71586">
            <w:pPr>
              <w:rPr>
                <w:lang w:eastAsia="ja-JP"/>
              </w:rPr>
            </w:pPr>
            <w:r w:rsidRPr="002B7BDA">
              <w:rPr>
                <w:rFonts w:hint="eastAsia"/>
                <w:lang w:eastAsia="ja-JP"/>
              </w:rPr>
              <w:t>Canter</w:t>
            </w:r>
            <w:r w:rsidRPr="002B7BDA">
              <w:rPr>
                <w:rFonts w:hint="eastAsia"/>
                <w:vertAlign w:val="superscript"/>
                <w:lang w:eastAsia="ja-JP"/>
              </w:rPr>
              <w:t xml:space="preserve">16 </w:t>
            </w:r>
            <w:r w:rsidRPr="002B7BDA">
              <w:rPr>
                <w:rFonts w:hint="eastAsia"/>
                <w:lang w:eastAsia="ja-JP"/>
              </w:rPr>
              <w:t>(Excluded)</w:t>
            </w:r>
          </w:p>
        </w:tc>
        <w:tc>
          <w:tcPr>
            <w:tcW w:w="709" w:type="dxa"/>
          </w:tcPr>
          <w:p w:rsidR="002B7BDA" w:rsidRPr="00A95BAE" w:rsidRDefault="002B7BDA" w:rsidP="000F2C23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008</w:t>
            </w:r>
          </w:p>
        </w:tc>
        <w:tc>
          <w:tcPr>
            <w:tcW w:w="1701" w:type="dxa"/>
          </w:tcPr>
          <w:p w:rsidR="002B7BDA" w:rsidRPr="00000094" w:rsidRDefault="002B7BDA" w:rsidP="00863971">
            <w:pPr>
              <w:rPr>
                <w:lang w:eastAsia="ja-JP"/>
              </w:rPr>
            </w:pPr>
            <w:r w:rsidRPr="00000094">
              <w:rPr>
                <w:rFonts w:hint="eastAsia"/>
                <w:lang w:eastAsia="ja-JP"/>
              </w:rPr>
              <w:t>132</w:t>
            </w:r>
          </w:p>
        </w:tc>
        <w:tc>
          <w:tcPr>
            <w:tcW w:w="3119" w:type="dxa"/>
          </w:tcPr>
          <w:p w:rsidR="002B7BDA" w:rsidRPr="00A95BAE" w:rsidRDefault="002B7BDA" w:rsidP="000F2C23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MSKCC</w:t>
            </w:r>
          </w:p>
        </w:tc>
      </w:tr>
      <w:tr w:rsidR="002B7BDA" w:rsidRPr="00A95BAE" w:rsidTr="0037535E">
        <w:tc>
          <w:tcPr>
            <w:tcW w:w="2376" w:type="dxa"/>
          </w:tcPr>
          <w:p w:rsidR="002B7BDA" w:rsidRPr="002B7BDA" w:rsidRDefault="002B7BDA" w:rsidP="00863971">
            <w:pPr>
              <w:rPr>
                <w:lang w:eastAsia="ja-JP"/>
              </w:rPr>
            </w:pPr>
            <w:r w:rsidRPr="002B7BDA">
              <w:rPr>
                <w:rFonts w:hint="eastAsia"/>
                <w:lang w:eastAsia="ja-JP"/>
              </w:rPr>
              <w:t>Ladanyi</w:t>
            </w:r>
            <w:r w:rsidRPr="002B7BDA">
              <w:rPr>
                <w:rFonts w:hint="eastAsia"/>
                <w:vertAlign w:val="superscript"/>
                <w:lang w:eastAsia="ja-JP"/>
              </w:rPr>
              <w:t>6</w:t>
            </w:r>
            <w:r w:rsidRPr="002B7BDA">
              <w:rPr>
                <w:lang w:eastAsia="ja-JP"/>
              </w:rPr>
              <w:t xml:space="preserve"> </w:t>
            </w:r>
            <w:r w:rsidRPr="002B7BDA">
              <w:rPr>
                <w:rFonts w:hint="eastAsia"/>
                <w:lang w:eastAsia="ja-JP"/>
              </w:rPr>
              <w:t>(Included)</w:t>
            </w:r>
          </w:p>
        </w:tc>
        <w:tc>
          <w:tcPr>
            <w:tcW w:w="709" w:type="dxa"/>
          </w:tcPr>
          <w:p w:rsidR="002B7BDA" w:rsidRPr="00A95BAE" w:rsidRDefault="002B7BDA" w:rsidP="0086397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002</w:t>
            </w:r>
          </w:p>
        </w:tc>
        <w:tc>
          <w:tcPr>
            <w:tcW w:w="1701" w:type="dxa"/>
          </w:tcPr>
          <w:p w:rsidR="002B7BDA" w:rsidRPr="00000094" w:rsidRDefault="002B7BDA" w:rsidP="00863971">
            <w:pPr>
              <w:rPr>
                <w:lang w:eastAsia="ja-JP"/>
              </w:rPr>
            </w:pPr>
            <w:r w:rsidRPr="00000094">
              <w:rPr>
                <w:rFonts w:hint="eastAsia"/>
                <w:lang w:eastAsia="ja-JP"/>
              </w:rPr>
              <w:t>242</w:t>
            </w:r>
          </w:p>
        </w:tc>
        <w:tc>
          <w:tcPr>
            <w:tcW w:w="3119" w:type="dxa"/>
          </w:tcPr>
          <w:p w:rsidR="002B7BDA" w:rsidRPr="00A95BAE" w:rsidRDefault="002B7BDA" w:rsidP="00863971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MSKCC, SSG, </w:t>
            </w:r>
            <w:r w:rsidR="00864FE6">
              <w:rPr>
                <w:rFonts w:hint="eastAsia"/>
                <w:lang w:eastAsia="ja-JP"/>
              </w:rPr>
              <w:t>and Others</w:t>
            </w:r>
          </w:p>
        </w:tc>
      </w:tr>
    </w:tbl>
    <w:p w:rsidR="00333939" w:rsidRPr="006D1D3C" w:rsidRDefault="00333939" w:rsidP="000F2C23">
      <w:pPr>
        <w:rPr>
          <w:lang w:eastAsia="ja-JP"/>
        </w:rPr>
      </w:pPr>
    </w:p>
    <w:p w:rsidR="00F94328" w:rsidRPr="00A95BAE" w:rsidRDefault="002B7BDA" w:rsidP="00B92B69">
      <w:pPr>
        <w:rPr>
          <w:lang w:eastAsia="ja-JP"/>
        </w:rPr>
      </w:pPr>
      <w:r>
        <w:rPr>
          <w:rFonts w:hint="eastAsia"/>
          <w:i/>
          <w:lang w:eastAsia="ja-JP"/>
        </w:rPr>
        <w:t>MSKCC</w:t>
      </w:r>
      <w:r w:rsidR="008F14AC">
        <w:rPr>
          <w:rFonts w:hint="eastAsia"/>
          <w:lang w:eastAsia="ja-JP"/>
        </w:rPr>
        <w:t xml:space="preserve"> </w:t>
      </w:r>
      <w:r>
        <w:rPr>
          <w:rFonts w:hint="eastAsia"/>
          <w:lang w:eastAsia="ja-JP"/>
        </w:rPr>
        <w:t xml:space="preserve">Memorial Sloan-Kettering Cancer </w:t>
      </w:r>
      <w:proofErr w:type="spellStart"/>
      <w:r>
        <w:rPr>
          <w:rFonts w:hint="eastAsia"/>
          <w:lang w:eastAsia="ja-JP"/>
        </w:rPr>
        <w:t>Center</w:t>
      </w:r>
      <w:proofErr w:type="spellEnd"/>
      <w:r w:rsidR="00CC5AC6">
        <w:rPr>
          <w:rFonts w:hint="eastAsia"/>
          <w:lang w:eastAsia="ja-JP"/>
        </w:rPr>
        <w:t>,</w:t>
      </w:r>
      <w:r>
        <w:rPr>
          <w:rFonts w:hint="eastAsia"/>
          <w:lang w:eastAsia="ja-JP"/>
        </w:rPr>
        <w:t xml:space="preserve"> SSG</w:t>
      </w:r>
      <w:r w:rsidR="005179F4">
        <w:rPr>
          <w:rFonts w:hint="eastAsia"/>
          <w:lang w:eastAsia="ja-JP"/>
        </w:rPr>
        <w:t xml:space="preserve"> </w:t>
      </w:r>
      <w:r w:rsidR="00864FE6">
        <w:rPr>
          <w:rFonts w:hint="eastAsia"/>
          <w:lang w:eastAsia="ja-JP"/>
        </w:rPr>
        <w:t>Scandinavian Sarcoma Group</w:t>
      </w:r>
      <w:r w:rsidR="00CC5AC6">
        <w:rPr>
          <w:rFonts w:hint="eastAsia"/>
          <w:lang w:eastAsia="ja-JP"/>
        </w:rPr>
        <w:t>,</w:t>
      </w:r>
      <w:r w:rsidR="00F00225">
        <w:rPr>
          <w:rFonts w:hint="eastAsia"/>
          <w:lang w:eastAsia="ja-JP"/>
        </w:rPr>
        <w:t xml:space="preserve"> </w:t>
      </w:r>
      <w:r w:rsidR="00864FE6" w:rsidRPr="00864FE6">
        <w:rPr>
          <w:rFonts w:hint="eastAsia"/>
          <w:i/>
          <w:lang w:eastAsia="ja-JP"/>
        </w:rPr>
        <w:t>Others</w:t>
      </w:r>
      <w:r w:rsidR="008F14AC">
        <w:rPr>
          <w:rFonts w:hint="eastAsia"/>
          <w:lang w:eastAsia="ja-JP"/>
        </w:rPr>
        <w:t xml:space="preserve"> </w:t>
      </w:r>
      <w:r w:rsidR="00864FE6">
        <w:rPr>
          <w:rFonts w:hint="eastAsia"/>
          <w:lang w:eastAsia="ja-JP"/>
        </w:rPr>
        <w:t xml:space="preserve">including University of Nebraska Medical </w:t>
      </w:r>
      <w:proofErr w:type="spellStart"/>
      <w:r w:rsidR="00864FE6">
        <w:rPr>
          <w:rFonts w:hint="eastAsia"/>
          <w:lang w:eastAsia="ja-JP"/>
        </w:rPr>
        <w:t>Center</w:t>
      </w:r>
      <w:proofErr w:type="spellEnd"/>
      <w:r w:rsidR="00864FE6">
        <w:rPr>
          <w:rFonts w:hint="eastAsia"/>
          <w:lang w:eastAsia="ja-JP"/>
        </w:rPr>
        <w:t xml:space="preserve">, Royal Marsden Hospital/Institute for Cancer Research, University of Pennsylvania Medical </w:t>
      </w:r>
      <w:proofErr w:type="spellStart"/>
      <w:r w:rsidR="00864FE6">
        <w:rPr>
          <w:rFonts w:hint="eastAsia"/>
          <w:lang w:eastAsia="ja-JP"/>
        </w:rPr>
        <w:t>Center</w:t>
      </w:r>
      <w:proofErr w:type="spellEnd"/>
      <w:r w:rsidR="00864FE6">
        <w:rPr>
          <w:rFonts w:hint="eastAsia"/>
          <w:lang w:eastAsia="ja-JP"/>
        </w:rPr>
        <w:t>, Cleveland Clinic, and John Hopkins Hospital.</w:t>
      </w:r>
      <w:r w:rsidR="008F2A5B" w:rsidRPr="00A95BAE">
        <w:rPr>
          <w:lang w:eastAsia="ja-JP"/>
        </w:rPr>
        <w:t xml:space="preserve"> </w:t>
      </w:r>
    </w:p>
    <w:p w:rsidR="001F2D95" w:rsidRPr="00A95BAE" w:rsidRDefault="001F2D95" w:rsidP="000F2C23">
      <w:pPr>
        <w:rPr>
          <w:lang w:eastAsia="ja-JP"/>
        </w:rPr>
      </w:pPr>
    </w:p>
    <w:sectPr w:rsidR="001F2D95" w:rsidRPr="00A95BAE" w:rsidSect="007C75CB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72B9" w:rsidRDefault="006272B9" w:rsidP="007C75CB">
      <w:r>
        <w:separator/>
      </w:r>
    </w:p>
  </w:endnote>
  <w:endnote w:type="continuationSeparator" w:id="0">
    <w:p w:rsidR="006272B9" w:rsidRDefault="006272B9" w:rsidP="007C75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0522" w:rsidRDefault="00541F3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090522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90522" w:rsidRDefault="00090522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0522" w:rsidRDefault="00541F36">
    <w:pPr>
      <w:pStyle w:val="a3"/>
      <w:framePr w:wrap="around" w:vAnchor="text" w:hAnchor="margin" w:xAlign="center" w:y="-13"/>
      <w:jc w:val="center"/>
      <w:rPr>
        <w:rStyle w:val="a5"/>
      </w:rPr>
    </w:pPr>
    <w:r>
      <w:rPr>
        <w:rStyle w:val="a5"/>
      </w:rPr>
      <w:fldChar w:fldCharType="begin"/>
    </w:r>
    <w:r w:rsidR="00090522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7535E">
      <w:rPr>
        <w:rStyle w:val="a5"/>
        <w:noProof/>
      </w:rPr>
      <w:t>1</w:t>
    </w:r>
    <w:r>
      <w:rPr>
        <w:rStyle w:val="a5"/>
      </w:rPr>
      <w:fldChar w:fldCharType="end"/>
    </w:r>
  </w:p>
  <w:p w:rsidR="00090522" w:rsidRDefault="00090522">
    <w:pPr>
      <w:pStyle w:val="a3"/>
      <w:framePr w:wrap="around" w:vAnchor="text" w:hAnchor="margin" w:xAlign="center" w:y="-13"/>
      <w:rPr>
        <w:rStyle w:val="a5"/>
      </w:rPr>
    </w:pPr>
  </w:p>
  <w:p w:rsidR="00090522" w:rsidRDefault="00090522">
    <w:pPr>
      <w:pStyle w:val="a3"/>
      <w:rPr>
        <w:lang w:eastAsia="ja-JP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72B9" w:rsidRDefault="006272B9" w:rsidP="007C75CB">
      <w:r>
        <w:separator/>
      </w:r>
    </w:p>
  </w:footnote>
  <w:footnote w:type="continuationSeparator" w:id="0">
    <w:p w:rsidR="006272B9" w:rsidRDefault="006272B9" w:rsidP="007C75C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0522" w:rsidRDefault="00541F36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090522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90522" w:rsidRDefault="00090522">
    <w:pPr>
      <w:pStyle w:val="a6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0522" w:rsidRDefault="00090522">
    <w:pPr>
      <w:pStyle w:val="a6"/>
      <w:framePr w:wrap="around" w:vAnchor="text" w:hAnchor="margin" w:xAlign="right" w:y="1"/>
      <w:rPr>
        <w:rStyle w:val="a5"/>
        <w:lang w:eastAsia="ja-JP"/>
      </w:rPr>
    </w:pPr>
    <w:r>
      <w:rPr>
        <w:rStyle w:val="a5"/>
        <w:rFonts w:hint="eastAsia"/>
        <w:lang w:eastAsia="ja-JP"/>
      </w:rPr>
      <w:tab/>
    </w:r>
    <w:r>
      <w:rPr>
        <w:rStyle w:val="a5"/>
        <w:rFonts w:hint="eastAsia"/>
        <w:lang w:eastAsia="ja-JP"/>
      </w:rPr>
      <w:tab/>
    </w:r>
    <w:r>
      <w:rPr>
        <w:rStyle w:val="a5"/>
        <w:rFonts w:hint="eastAsia"/>
        <w:lang w:eastAsia="ja-JP"/>
      </w:rPr>
      <w:tab/>
    </w:r>
    <w:r>
      <w:rPr>
        <w:rStyle w:val="a5"/>
        <w:rFonts w:hint="eastAsia"/>
        <w:lang w:eastAsia="ja-JP"/>
      </w:rPr>
      <w:tab/>
    </w:r>
  </w:p>
  <w:p w:rsidR="00090522" w:rsidRDefault="00090522">
    <w:pPr>
      <w:pStyle w:val="a6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08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4328"/>
    <w:rsid w:val="00000094"/>
    <w:rsid w:val="00051A0D"/>
    <w:rsid w:val="00060879"/>
    <w:rsid w:val="00076B55"/>
    <w:rsid w:val="0008384C"/>
    <w:rsid w:val="00087FC4"/>
    <w:rsid w:val="00090522"/>
    <w:rsid w:val="0009781B"/>
    <w:rsid w:val="000F2C23"/>
    <w:rsid w:val="000F6A85"/>
    <w:rsid w:val="0011095D"/>
    <w:rsid w:val="00126AE8"/>
    <w:rsid w:val="0013566A"/>
    <w:rsid w:val="001768D6"/>
    <w:rsid w:val="001814BA"/>
    <w:rsid w:val="001C5584"/>
    <w:rsid w:val="001C6E87"/>
    <w:rsid w:val="001F2D95"/>
    <w:rsid w:val="00200638"/>
    <w:rsid w:val="00213BD8"/>
    <w:rsid w:val="0023739F"/>
    <w:rsid w:val="00286D22"/>
    <w:rsid w:val="002A4E23"/>
    <w:rsid w:val="002A55FC"/>
    <w:rsid w:val="002B7BDA"/>
    <w:rsid w:val="002D61B0"/>
    <w:rsid w:val="003250EA"/>
    <w:rsid w:val="00330513"/>
    <w:rsid w:val="00333939"/>
    <w:rsid w:val="00340736"/>
    <w:rsid w:val="003547CE"/>
    <w:rsid w:val="0036655D"/>
    <w:rsid w:val="0037535E"/>
    <w:rsid w:val="00381597"/>
    <w:rsid w:val="00391334"/>
    <w:rsid w:val="003B361B"/>
    <w:rsid w:val="003C059E"/>
    <w:rsid w:val="003C0B1E"/>
    <w:rsid w:val="003D0FF4"/>
    <w:rsid w:val="003E74E8"/>
    <w:rsid w:val="003F1212"/>
    <w:rsid w:val="00400958"/>
    <w:rsid w:val="004046F9"/>
    <w:rsid w:val="00435619"/>
    <w:rsid w:val="00436545"/>
    <w:rsid w:val="00466C3A"/>
    <w:rsid w:val="00471972"/>
    <w:rsid w:val="004A74C4"/>
    <w:rsid w:val="004C0184"/>
    <w:rsid w:val="004D0928"/>
    <w:rsid w:val="004D27E8"/>
    <w:rsid w:val="004E0034"/>
    <w:rsid w:val="004E39E3"/>
    <w:rsid w:val="004E5E76"/>
    <w:rsid w:val="00502A88"/>
    <w:rsid w:val="00512431"/>
    <w:rsid w:val="005179F4"/>
    <w:rsid w:val="00533A76"/>
    <w:rsid w:val="00541F36"/>
    <w:rsid w:val="0055380A"/>
    <w:rsid w:val="005824F5"/>
    <w:rsid w:val="005A58EB"/>
    <w:rsid w:val="005B04F3"/>
    <w:rsid w:val="005D42CD"/>
    <w:rsid w:val="005E2753"/>
    <w:rsid w:val="005E3199"/>
    <w:rsid w:val="005F19AC"/>
    <w:rsid w:val="006008FE"/>
    <w:rsid w:val="006272B9"/>
    <w:rsid w:val="00627490"/>
    <w:rsid w:val="006478B1"/>
    <w:rsid w:val="006527E1"/>
    <w:rsid w:val="00657014"/>
    <w:rsid w:val="00666632"/>
    <w:rsid w:val="00675213"/>
    <w:rsid w:val="00683EBB"/>
    <w:rsid w:val="0069430E"/>
    <w:rsid w:val="00696DEE"/>
    <w:rsid w:val="006A1C97"/>
    <w:rsid w:val="006B6D9A"/>
    <w:rsid w:val="006D1D3C"/>
    <w:rsid w:val="006D1ED8"/>
    <w:rsid w:val="006E263D"/>
    <w:rsid w:val="006E2908"/>
    <w:rsid w:val="006E330F"/>
    <w:rsid w:val="006F260F"/>
    <w:rsid w:val="00702400"/>
    <w:rsid w:val="007056BB"/>
    <w:rsid w:val="007218D2"/>
    <w:rsid w:val="0072308C"/>
    <w:rsid w:val="00772CFC"/>
    <w:rsid w:val="0078241B"/>
    <w:rsid w:val="007825FB"/>
    <w:rsid w:val="007B7FB7"/>
    <w:rsid w:val="007C75CB"/>
    <w:rsid w:val="007D3A76"/>
    <w:rsid w:val="007D7857"/>
    <w:rsid w:val="007E10B6"/>
    <w:rsid w:val="007E5E4F"/>
    <w:rsid w:val="007F6DC0"/>
    <w:rsid w:val="00812097"/>
    <w:rsid w:val="008152BE"/>
    <w:rsid w:val="00821FBF"/>
    <w:rsid w:val="00833E10"/>
    <w:rsid w:val="008426AB"/>
    <w:rsid w:val="00844D39"/>
    <w:rsid w:val="00864FE6"/>
    <w:rsid w:val="00867631"/>
    <w:rsid w:val="008927EA"/>
    <w:rsid w:val="008B4E56"/>
    <w:rsid w:val="008B7950"/>
    <w:rsid w:val="008F0991"/>
    <w:rsid w:val="008F14AC"/>
    <w:rsid w:val="008F15D8"/>
    <w:rsid w:val="008F2A5B"/>
    <w:rsid w:val="00925301"/>
    <w:rsid w:val="00931FA5"/>
    <w:rsid w:val="009355E1"/>
    <w:rsid w:val="00936C15"/>
    <w:rsid w:val="00943606"/>
    <w:rsid w:val="00961583"/>
    <w:rsid w:val="00963AD9"/>
    <w:rsid w:val="0096482E"/>
    <w:rsid w:val="009674F5"/>
    <w:rsid w:val="00967B3B"/>
    <w:rsid w:val="009873B4"/>
    <w:rsid w:val="009941B6"/>
    <w:rsid w:val="009A1EEA"/>
    <w:rsid w:val="009E55D1"/>
    <w:rsid w:val="00A025E8"/>
    <w:rsid w:val="00A22A31"/>
    <w:rsid w:val="00A45325"/>
    <w:rsid w:val="00A628D2"/>
    <w:rsid w:val="00A75DB6"/>
    <w:rsid w:val="00A95BAE"/>
    <w:rsid w:val="00AA6741"/>
    <w:rsid w:val="00AA7054"/>
    <w:rsid w:val="00AB50F4"/>
    <w:rsid w:val="00AC76F1"/>
    <w:rsid w:val="00AE03D1"/>
    <w:rsid w:val="00AF4F21"/>
    <w:rsid w:val="00B305EA"/>
    <w:rsid w:val="00B369E4"/>
    <w:rsid w:val="00B53FDB"/>
    <w:rsid w:val="00B604B1"/>
    <w:rsid w:val="00B75CDD"/>
    <w:rsid w:val="00B846C6"/>
    <w:rsid w:val="00B92B69"/>
    <w:rsid w:val="00BB3B1C"/>
    <w:rsid w:val="00BC4410"/>
    <w:rsid w:val="00BD1966"/>
    <w:rsid w:val="00BD4C1D"/>
    <w:rsid w:val="00C05A38"/>
    <w:rsid w:val="00C24DB5"/>
    <w:rsid w:val="00C43F2C"/>
    <w:rsid w:val="00C5714A"/>
    <w:rsid w:val="00C62ED9"/>
    <w:rsid w:val="00C65D06"/>
    <w:rsid w:val="00C86800"/>
    <w:rsid w:val="00C90E2B"/>
    <w:rsid w:val="00CC5AC6"/>
    <w:rsid w:val="00CC608E"/>
    <w:rsid w:val="00CC70BB"/>
    <w:rsid w:val="00CE1B13"/>
    <w:rsid w:val="00CE1DCD"/>
    <w:rsid w:val="00D0232B"/>
    <w:rsid w:val="00D1101D"/>
    <w:rsid w:val="00D13DC0"/>
    <w:rsid w:val="00D36C6F"/>
    <w:rsid w:val="00D673D5"/>
    <w:rsid w:val="00D81A44"/>
    <w:rsid w:val="00D86A38"/>
    <w:rsid w:val="00DB707C"/>
    <w:rsid w:val="00E03C05"/>
    <w:rsid w:val="00E22706"/>
    <w:rsid w:val="00E54D0E"/>
    <w:rsid w:val="00E635C6"/>
    <w:rsid w:val="00E73383"/>
    <w:rsid w:val="00E83CE0"/>
    <w:rsid w:val="00E9773B"/>
    <w:rsid w:val="00EA1955"/>
    <w:rsid w:val="00EA662E"/>
    <w:rsid w:val="00EC406A"/>
    <w:rsid w:val="00EE0F6D"/>
    <w:rsid w:val="00EF6444"/>
    <w:rsid w:val="00F00225"/>
    <w:rsid w:val="00F300E9"/>
    <w:rsid w:val="00F865D4"/>
    <w:rsid w:val="00F9278D"/>
    <w:rsid w:val="00F94328"/>
    <w:rsid w:val="00FB2317"/>
    <w:rsid w:val="00FB3B4F"/>
    <w:rsid w:val="00FC31CC"/>
    <w:rsid w:val="00FE5654"/>
    <w:rsid w:val="00FF30E3"/>
    <w:rsid w:val="00FF7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08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328"/>
    <w:rPr>
      <w:rFonts w:ascii="Times New Roman" w:eastAsia="ＭＳ 明朝" w:hAnsi="Times New Roman" w:cs="Times New Roman"/>
      <w:sz w:val="24"/>
      <w:szCs w:val="24"/>
      <w:lang w:val="en-GB" w:eastAsia="en-US"/>
    </w:rPr>
  </w:style>
  <w:style w:type="paragraph" w:styleId="6">
    <w:name w:val="heading 6"/>
    <w:basedOn w:val="a"/>
    <w:next w:val="a"/>
    <w:link w:val="60"/>
    <w:qFormat/>
    <w:rsid w:val="00F94328"/>
    <w:pPr>
      <w:keepNext/>
      <w:jc w:val="center"/>
      <w:outlineLvl w:val="5"/>
    </w:pPr>
    <w:rPr>
      <w:i/>
      <w:iCs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見出し 6 (文字)"/>
    <w:basedOn w:val="a0"/>
    <w:link w:val="6"/>
    <w:rsid w:val="00F94328"/>
    <w:rPr>
      <w:rFonts w:ascii="Times New Roman" w:eastAsia="ＭＳ 明朝" w:hAnsi="Times New Roman" w:cs="Times New Roman"/>
      <w:i/>
      <w:iCs/>
      <w:sz w:val="24"/>
      <w:szCs w:val="24"/>
      <w:lang w:val="en-GB"/>
    </w:rPr>
  </w:style>
  <w:style w:type="paragraph" w:styleId="Web">
    <w:name w:val="Normal (Web)"/>
    <w:basedOn w:val="a"/>
    <w:semiHidden/>
    <w:rsid w:val="00F9432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3">
    <w:name w:val="footer"/>
    <w:basedOn w:val="a"/>
    <w:link w:val="a4"/>
    <w:rsid w:val="00F943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F94328"/>
    <w:rPr>
      <w:rFonts w:ascii="Times New Roman" w:eastAsia="ＭＳ 明朝" w:hAnsi="Times New Roman" w:cs="Times New Roman"/>
      <w:sz w:val="24"/>
      <w:szCs w:val="24"/>
      <w:lang w:val="en-GB" w:eastAsia="en-US"/>
    </w:rPr>
  </w:style>
  <w:style w:type="character" w:styleId="a5">
    <w:name w:val="page number"/>
    <w:basedOn w:val="a0"/>
    <w:semiHidden/>
    <w:rsid w:val="00F94328"/>
  </w:style>
  <w:style w:type="paragraph" w:styleId="a6">
    <w:name w:val="header"/>
    <w:basedOn w:val="a"/>
    <w:link w:val="a7"/>
    <w:semiHidden/>
    <w:rsid w:val="00F943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semiHidden/>
    <w:rsid w:val="00F94328"/>
    <w:rPr>
      <w:rFonts w:ascii="Times New Roman" w:eastAsia="ＭＳ 明朝" w:hAnsi="Times New Roman" w:cs="Times New Roman"/>
      <w:sz w:val="24"/>
      <w:szCs w:val="24"/>
      <w:lang w:val="en-GB" w:eastAsia="en-US"/>
    </w:rPr>
  </w:style>
  <w:style w:type="table" w:styleId="a8">
    <w:name w:val="Table Grid"/>
    <w:basedOn w:val="a1"/>
    <w:uiPriority w:val="59"/>
    <w:rsid w:val="00C65D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C65D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</dc:creator>
  <cp:lastModifiedBy>kubo</cp:lastModifiedBy>
  <cp:revision>5</cp:revision>
  <dcterms:created xsi:type="dcterms:W3CDTF">2015-06-16T02:28:00Z</dcterms:created>
  <dcterms:modified xsi:type="dcterms:W3CDTF">2015-06-17T01:12:00Z</dcterms:modified>
</cp:coreProperties>
</file>